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D61A" w14:textId="530BE719" w:rsidR="008E1476" w:rsidRPr="008E1476" w:rsidRDefault="008E1476" w:rsidP="001252BF">
      <w:pPr>
        <w:spacing w:line="48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8E1476">
        <w:rPr>
          <w:rFonts w:ascii="Times New Roman" w:hAnsi="Times New Roman" w:cs="Times New Roman"/>
          <w:b/>
          <w:bCs/>
          <w:sz w:val="32"/>
          <w:szCs w:val="36"/>
        </w:rPr>
        <w:t>S2 Appendix</w:t>
      </w:r>
    </w:p>
    <w:p w14:paraId="0C76D682" w14:textId="1818BDDF" w:rsidR="001252BF" w:rsidRPr="001252BF" w:rsidRDefault="001252BF" w:rsidP="001252BF">
      <w:pPr>
        <w:spacing w:line="480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1252BF">
        <w:rPr>
          <w:rFonts w:ascii="Times New Roman" w:hAnsi="Times New Roman" w:cs="Times New Roman" w:hint="eastAsia"/>
          <w:b/>
          <w:bCs/>
          <w:sz w:val="36"/>
          <w:szCs w:val="40"/>
        </w:rPr>
        <w:t>T</w:t>
      </w:r>
      <w:r w:rsidRPr="001252BF">
        <w:rPr>
          <w:rFonts w:ascii="Times New Roman" w:hAnsi="Times New Roman" w:cs="Times New Roman"/>
          <w:b/>
          <w:bCs/>
          <w:sz w:val="36"/>
          <w:szCs w:val="40"/>
        </w:rPr>
        <w:t xml:space="preserve">rigger: </w:t>
      </w:r>
      <w:proofErr w:type="spellStart"/>
      <w:r w:rsidRPr="001252BF">
        <w:rPr>
          <w:rFonts w:ascii="Times New Roman" w:eastAsia="NSimSun" w:hAnsi="Times New Roman" w:cs="Times New Roman"/>
          <w:b/>
          <w:bCs/>
          <w:kern w:val="0"/>
          <w:sz w:val="36"/>
          <w:szCs w:val="36"/>
        </w:rPr>
        <w:t>Indicator_update</w:t>
      </w:r>
      <w:proofErr w:type="spellEnd"/>
    </w:p>
    <w:p w14:paraId="504B8F89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create trigger </w:t>
      </w:r>
      <w:proofErr w:type="spellStart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_update</w:t>
      </w:r>
      <w:proofErr w:type="spellEnd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on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I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ndicator after update as</w:t>
      </w:r>
    </w:p>
    <w:p w14:paraId="7DCE6BE8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begin</w:t>
      </w:r>
    </w:p>
    <w:p w14:paraId="730EAE1F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236" w:firstLine="425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declare @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b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 xml:space="preserve">h </w:t>
      </w:r>
      <w:proofErr w:type="spellStart"/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bigint</w:t>
      </w:r>
      <w:proofErr w:type="spellEnd"/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, @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eature varchar(50)</w:t>
      </w:r>
    </w:p>
    <w:p w14:paraId="153ACB6F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236" w:firstLine="425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declare @αA real, @αB real, @αC real, @αD real, @αE real</w:t>
      </w:r>
    </w:p>
    <w:p w14:paraId="0B9B11A8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236" w:firstLine="425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declare @aA real, @Ah real, @Bh real, @Ch real, @Dh real, @Eh real</w:t>
      </w:r>
    </w:p>
    <w:p w14:paraId="57011393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236" w:firstLine="425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declare @α1 real, @α2 real, @α3 real, @α4 real, @α5 real</w:t>
      </w:r>
    </w:p>
    <w:p w14:paraId="5F58DB6C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 xml:space="preserve"> select @αA=αA, @αB=αB, @αC=αC, @αD=αD, @αE=αE,@A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=Ah, @B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=Bh, @C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=Ch, @D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=Dh, @E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=Eh,@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eature=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eature,@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b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h=</w:t>
      </w:r>
      <w:r w:rsidRPr="00313D46">
        <w:rPr>
          <w:rFonts w:ascii="Times New Roman" w:eastAsia="NSimSun" w:hAnsi="Times New Roman" w:cs="Times New Roman" w:hint="eastAsia"/>
          <w:kern w:val="0"/>
          <w:sz w:val="18"/>
          <w:szCs w:val="18"/>
        </w:rPr>
        <w:t>[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Indicator No.] from inserted</w:t>
      </w:r>
    </w:p>
    <w:p w14:paraId="6EE6A316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if update(αA) or update(A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h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)</w:t>
      </w:r>
    </w:p>
    <w:p w14:paraId="210B6F91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begin</w:t>
      </w:r>
    </w:p>
    <w:p w14:paraId="4EC3C8CB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lect @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αA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=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αA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, @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Ah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=Ah,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f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ature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f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ature,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 from inserted</w:t>
      </w:r>
    </w:p>
    <w:p w14:paraId="47FAF9A6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ab/>
        <w:t xml:space="preserve">   if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f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ature='</w:t>
      </w:r>
      <w:r>
        <w:rPr>
          <w:rFonts w:ascii="Times New Roman" w:eastAsia="NSimSun" w:hAnsi="Times New Roman" w:cs="Times New Roman" w:hint="eastAsia"/>
          <w:kern w:val="0"/>
          <w:sz w:val="19"/>
          <w:szCs w:val="19"/>
        </w:rPr>
        <w:t>hoping-large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'</w:t>
      </w:r>
    </w:p>
    <w:p w14:paraId="02483059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     set @α1=1/power(@Ah-@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αA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,-2)</w:t>
      </w:r>
    </w:p>
    <w:p w14:paraId="26736E0C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ab/>
        <w:t xml:space="preserve">   else</w:t>
      </w:r>
    </w:p>
    <w:p w14:paraId="3551802E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ab/>
        <w:t xml:space="preserve">       set @α1=1/power(@Ah-@</w:t>
      </w:r>
      <w:r w:rsidRPr="00313D46">
        <w:rPr>
          <w:rFonts w:ascii="Times New Roman" w:eastAsia="NSimSun" w:hAnsi="Times New Roman" w:cs="Times New Roman"/>
          <w:kern w:val="0"/>
          <w:sz w:val="18"/>
          <w:szCs w:val="18"/>
        </w:rPr>
        <w:t>αA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,2)</w:t>
      </w:r>
    </w:p>
    <w:p w14:paraId="12AF2993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update Indicator set α1=@α1 where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=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</w:t>
      </w:r>
    </w:p>
    <w:p w14:paraId="64DA9D1B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nd</w:t>
      </w:r>
    </w:p>
    <w:p w14:paraId="31C9F132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if update(αB) or update(</w:t>
      </w:r>
      <w:proofErr w:type="spellStart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h</w:t>
      </w:r>
      <w:proofErr w:type="spellEnd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)</w:t>
      </w:r>
    </w:p>
    <w:p w14:paraId="2B36E395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begin </w:t>
      </w:r>
    </w:p>
    <w:p w14:paraId="73C58B7D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lect @αB=αB,@Bh =</w:t>
      </w:r>
      <w:proofErr w:type="spellStart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Bh</w:t>
      </w:r>
      <w:proofErr w:type="spellEnd"/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,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 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 from inserted</w:t>
      </w:r>
    </w:p>
    <w:p w14:paraId="7C853BBC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t @α2=1/power(@Bh-@αB,2)</w:t>
      </w:r>
    </w:p>
    <w:p w14:paraId="1E5188EB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update Indicator set α2=@α2 where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=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</w:t>
      </w:r>
    </w:p>
    <w:p w14:paraId="38FE6F52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end</w:t>
      </w:r>
    </w:p>
    <w:p w14:paraId="14016F5D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f update(αC) or update(C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h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)</w:t>
      </w:r>
    </w:p>
    <w:p w14:paraId="1619FCB5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begin </w:t>
      </w:r>
    </w:p>
    <w:p w14:paraId="7E006EE3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lect @αC=αC,@Ch =Ch,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 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 from inserted</w:t>
      </w:r>
    </w:p>
    <w:p w14:paraId="71AAF113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t @α3=1/power(@Ch-@αC,2)</w:t>
      </w:r>
    </w:p>
    <w:p w14:paraId="45EF546C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update Indicator set α3=@α3 where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=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</w:t>
      </w:r>
    </w:p>
    <w:p w14:paraId="09868A14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end</w:t>
      </w:r>
    </w:p>
    <w:p w14:paraId="096BE8C0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f update(αD) or update(D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h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)</w:t>
      </w:r>
    </w:p>
    <w:p w14:paraId="0BCCCC2B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begin </w:t>
      </w:r>
    </w:p>
    <w:p w14:paraId="4AC14CDC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lect @αD=αD,@Dh =Dh,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 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 from inserted</w:t>
      </w:r>
    </w:p>
    <w:p w14:paraId="74AE7972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 set @α4=1/power(@Dh-@αD,2)</w:t>
      </w:r>
    </w:p>
    <w:p w14:paraId="64760F56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</w:t>
      </w:r>
      <w:r>
        <w:rPr>
          <w:rFonts w:ascii="Times New Roman" w:eastAsia="NSimSun" w:hAnsi="Times New Roman" w:cs="Times New Roman"/>
          <w:kern w:val="0"/>
          <w:sz w:val="19"/>
          <w:szCs w:val="19"/>
        </w:rPr>
        <w:t xml:space="preserve"> 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update Indicator set α4=@α4 where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=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</w:t>
      </w:r>
    </w:p>
    <w:p w14:paraId="20373913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end</w:t>
      </w:r>
    </w:p>
    <w:p w14:paraId="019557C9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if update(αE) or update(E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h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)</w:t>
      </w:r>
    </w:p>
    <w:p w14:paraId="5955713E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begin</w:t>
      </w:r>
    </w:p>
    <w:p w14:paraId="3DE62C58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select @αE=αE,@Eh =Eh,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h =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 from inserted</w:t>
      </w:r>
    </w:p>
    <w:p w14:paraId="42400296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ab/>
        <w:t xml:space="preserve">  if 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f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ature='</w:t>
      </w:r>
      <w:r>
        <w:rPr>
          <w:rFonts w:ascii="Times New Roman" w:eastAsia="NSimSun" w:hAnsi="Times New Roman" w:cs="Times New Roman" w:hint="eastAsia"/>
          <w:kern w:val="0"/>
          <w:sz w:val="19"/>
          <w:szCs w:val="19"/>
        </w:rPr>
        <w:t>hoping-large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'</w:t>
      </w:r>
    </w:p>
    <w:p w14:paraId="2CB00D6F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450" w:firstLine="855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set @α5=1/power(@Eh-@αE,2)</w:t>
      </w:r>
    </w:p>
    <w:p w14:paraId="79002619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ab/>
        <w:t xml:space="preserve">  else</w:t>
      </w:r>
    </w:p>
    <w:p w14:paraId="15C297ED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450" w:firstLine="855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set @α5=1/power(@Eh-@αE,-2)</w:t>
      </w:r>
    </w:p>
    <w:p w14:paraId="654B28E6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      update Indicator set α5=@α5 where 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[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Indicator No.]=@</w:t>
      </w:r>
      <w:r w:rsidRPr="00313D46">
        <w:rPr>
          <w:rFonts w:ascii="Times New Roman" w:eastAsia="NSimSun" w:hAnsi="Times New Roman" w:cs="Times New Roman" w:hint="eastAsia"/>
          <w:kern w:val="0"/>
          <w:sz w:val="19"/>
          <w:szCs w:val="19"/>
        </w:rPr>
        <w:t>b</w:t>
      </w: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h    </w:t>
      </w:r>
    </w:p>
    <w:p w14:paraId="0F6CFC8A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ind w:firstLineChars="200" w:firstLine="380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>end</w:t>
      </w:r>
    </w:p>
    <w:p w14:paraId="6320ECB5" w14:textId="77777777" w:rsidR="001252BF" w:rsidRPr="00313D46" w:rsidRDefault="001252BF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9"/>
          <w:szCs w:val="19"/>
        </w:rPr>
      </w:pPr>
      <w:r w:rsidRPr="00313D46">
        <w:rPr>
          <w:rFonts w:ascii="Times New Roman" w:eastAsia="NSimSun" w:hAnsi="Times New Roman" w:cs="Times New Roman"/>
          <w:kern w:val="0"/>
          <w:sz w:val="19"/>
          <w:szCs w:val="19"/>
        </w:rPr>
        <w:t xml:space="preserve">end </w:t>
      </w:r>
    </w:p>
    <w:p w14:paraId="1BF9F2A1" w14:textId="7EEB9E2B" w:rsidR="00BD1D34" w:rsidRPr="00A7760B" w:rsidRDefault="00BD1D34" w:rsidP="001252BF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</w:p>
    <w:sectPr w:rsidR="00BD1D34" w:rsidRPr="00A7760B" w:rsidSect="00B9085F">
      <w:endnotePr>
        <w:numFmt w:val="decimal"/>
      </w:endnotePr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3BF38" w14:textId="77777777" w:rsidR="009D785F" w:rsidRDefault="009D785F" w:rsidP="00BD1D34">
      <w:pPr>
        <w:spacing w:line="240" w:lineRule="auto"/>
      </w:pPr>
      <w:r>
        <w:separator/>
      </w:r>
    </w:p>
  </w:endnote>
  <w:endnote w:type="continuationSeparator" w:id="0">
    <w:p w14:paraId="0B5B6E54" w14:textId="77777777" w:rsidR="009D785F" w:rsidRDefault="009D785F" w:rsidP="00BD1D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8F9A9" w14:textId="77777777" w:rsidR="009D785F" w:rsidRDefault="009D785F" w:rsidP="00BD1D34">
      <w:pPr>
        <w:spacing w:line="240" w:lineRule="auto"/>
      </w:pPr>
      <w:r>
        <w:separator/>
      </w:r>
    </w:p>
  </w:footnote>
  <w:footnote w:type="continuationSeparator" w:id="0">
    <w:p w14:paraId="335B2E20" w14:textId="77777777" w:rsidR="009D785F" w:rsidRDefault="009D785F" w:rsidP="00BD1D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3458"/>
    <w:multiLevelType w:val="hybridMultilevel"/>
    <w:tmpl w:val="4C8645D0"/>
    <w:lvl w:ilvl="0" w:tplc="C832C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F7"/>
    <w:rsid w:val="001252BF"/>
    <w:rsid w:val="008E1476"/>
    <w:rsid w:val="00927A49"/>
    <w:rsid w:val="009D785F"/>
    <w:rsid w:val="00AA3AF7"/>
    <w:rsid w:val="00BD1D34"/>
    <w:rsid w:val="00C07D71"/>
    <w:rsid w:val="00C3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42A19"/>
  <w15:chartTrackingRefBased/>
  <w15:docId w15:val="{FFC424EF-F40C-4752-93B5-4881D314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F7"/>
    <w:pPr>
      <w:widowControl w:val="0"/>
      <w:spacing w:line="400" w:lineRule="atLeast"/>
      <w:jc w:val="both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F7"/>
    <w:pPr>
      <w:keepNext/>
      <w:keepLines/>
      <w:spacing w:beforeLines="50" w:before="50" w:afterLines="50" w:after="50" w:line="400" w:lineRule="exact"/>
      <w:jc w:val="left"/>
      <w:outlineLvl w:val="0"/>
    </w:pPr>
    <w:rPr>
      <w:rFonts w:eastAsia="SimHei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AF7"/>
    <w:rPr>
      <w:rFonts w:eastAsia="SimHei"/>
      <w:b/>
      <w:bCs/>
      <w:kern w:val="44"/>
      <w:sz w:val="24"/>
      <w:szCs w:val="44"/>
    </w:rPr>
  </w:style>
  <w:style w:type="character" w:styleId="Hyperlink">
    <w:name w:val="Hyperlink"/>
    <w:basedOn w:val="DefaultParagraphFont"/>
    <w:uiPriority w:val="99"/>
    <w:unhideWhenUsed/>
    <w:rsid w:val="00AA3A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1D34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1D3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1D34"/>
    <w:rPr>
      <w:rFonts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1D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凯</dc:creator>
  <cp:keywords/>
  <dc:description/>
  <cp:lastModifiedBy>chn off28</cp:lastModifiedBy>
  <cp:revision>5</cp:revision>
  <dcterms:created xsi:type="dcterms:W3CDTF">2021-01-30T06:57:00Z</dcterms:created>
  <dcterms:modified xsi:type="dcterms:W3CDTF">2021-08-06T07:16:00Z</dcterms:modified>
</cp:coreProperties>
</file>